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BD5" w:rsidRDefault="00CB6F64">
      <w:pPr>
        <w:jc w:val="both"/>
        <w:rPr>
          <w:lang w:val="en-US"/>
        </w:rPr>
      </w:pPr>
      <w:r>
        <w:rPr>
          <w:b/>
          <w:bCs/>
          <w:lang w:val="en-US"/>
        </w:rPr>
        <w:t>Table S</w:t>
      </w:r>
      <w:bookmarkStart w:id="0" w:name="_GoBack"/>
      <w:bookmarkEnd w:id="0"/>
      <w:r>
        <w:rPr>
          <w:b/>
          <w:bCs/>
          <w:lang w:val="en-US"/>
        </w:rPr>
        <w:t xml:space="preserve">1: </w:t>
      </w:r>
      <w:r>
        <w:rPr>
          <w:bCs/>
          <w:lang w:val="en-US"/>
        </w:rPr>
        <w:t xml:space="preserve"> List of all the biological processes enriched for the 71 differentially methylated genes between responder and non-responder patients according to the Gene Ontology analysis.</w:t>
      </w:r>
    </w:p>
    <w:tbl>
      <w:tblPr>
        <w:tblStyle w:val="TableGrid"/>
        <w:tblW w:w="8895" w:type="dxa"/>
        <w:tblInd w:w="-276" w:type="dxa"/>
        <w:tblLook w:val="04A0" w:firstRow="1" w:lastRow="0" w:firstColumn="1" w:lastColumn="0" w:noHBand="0" w:noVBand="1"/>
      </w:tblPr>
      <w:tblGrid>
        <w:gridCol w:w="1140"/>
        <w:gridCol w:w="3060"/>
        <w:gridCol w:w="930"/>
        <w:gridCol w:w="990"/>
        <w:gridCol w:w="2775"/>
      </w:tblGrid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 term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logical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p-value </w:t>
            </w:r>
            <w:r>
              <w:rPr>
                <w:b/>
                <w:sz w:val="20"/>
                <w:szCs w:val="20"/>
              </w:rPr>
              <w:t>(FDR)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15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NRXN3,CNTNAP2,NID2,</w:t>
            </w:r>
          </w:p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NTM,</w:t>
            </w:r>
            <w:r>
              <w:rPr>
                <w:b/>
                <w:sz w:val="16"/>
                <w:szCs w:val="16"/>
              </w:rPr>
              <w:t>CHL1</w:t>
            </w:r>
            <w:r>
              <w:rPr>
                <w:sz w:val="16"/>
                <w:szCs w:val="16"/>
              </w:rPr>
              <w:t>,LSAMP,CD96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27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llular organismal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2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39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</w:pPr>
            <w:r>
              <w:rPr>
                <w:sz w:val="16"/>
                <w:szCs w:val="16"/>
              </w:rPr>
              <w:t>ZIC2,INSC,EBF1,PAX9,PAX7,</w:t>
            </w:r>
            <w:r>
              <w:rPr>
                <w:b/>
                <w:sz w:val="16"/>
                <w:szCs w:val="16"/>
              </w:rPr>
              <w:t>CHL1</w:t>
            </w:r>
            <w:r>
              <w:rPr>
                <w:sz w:val="16"/>
                <w:szCs w:val="16"/>
              </w:rPr>
              <w:t>,</w:t>
            </w:r>
          </w:p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A4,</w:t>
            </w:r>
            <w:r>
              <w:rPr>
                <w:b/>
                <w:sz w:val="16"/>
                <w:szCs w:val="16"/>
              </w:rPr>
              <w:t>TLX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89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regulation of </w:t>
            </w:r>
            <w:r>
              <w:rPr>
                <w:sz w:val="16"/>
                <w:szCs w:val="16"/>
                <w:lang w:val="en-US"/>
              </w:rPr>
              <w:t>transcription, DNA-depend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4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EF1</w:t>
            </w:r>
            <w:r>
              <w:rPr>
                <w:sz w:val="16"/>
                <w:szCs w:val="16"/>
                <w:lang w:val="en-US"/>
              </w:rPr>
              <w:t>,HDAC9,ZIC2,PAX9,BMP4,</w:t>
            </w:r>
            <w:r>
              <w:rPr>
                <w:b/>
                <w:sz w:val="16"/>
                <w:szCs w:val="16"/>
                <w:lang w:val="en-US"/>
              </w:rPr>
              <w:t>FERD3L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39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 system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5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66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C,PCSK2,IGSF8,</w:t>
            </w:r>
            <w:r>
              <w:rPr>
                <w:b/>
                <w:sz w:val="16"/>
                <w:szCs w:val="16"/>
                <w:lang w:val="en-US"/>
              </w:rPr>
              <w:t>CHL1</w:t>
            </w:r>
            <w:r>
              <w:rPr>
                <w:sz w:val="16"/>
                <w:szCs w:val="16"/>
                <w:lang w:val="en-US"/>
              </w:rPr>
              <w:t>,LSAMP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89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stimulu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36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94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2T6,OR2M4,OR51B2,OR2M3,OR6K6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012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transcription from RNA polymerase II promoter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22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616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HDAC9,BMP4,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28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cell prolife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86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66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H1R,BMP4,DLC1,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89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 regulation of </w:t>
            </w:r>
            <w:r>
              <w:rPr>
                <w:sz w:val="16"/>
                <w:szCs w:val="16"/>
                <w:lang w:val="en-US"/>
              </w:rPr>
              <w:t>transcription, DNA-depend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15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21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ZIC2,EBF1,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60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percep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60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2,POU6F2,PCDH15,EYA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06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apoptot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1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89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,DNAJA3,</w:t>
            </w: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26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GTPase </w:t>
            </w:r>
            <w:r>
              <w:rPr>
                <w:sz w:val="16"/>
                <w:szCs w:val="16"/>
                <w:lang w:val="en-US"/>
              </w:rPr>
              <w:t>mediated signal transduc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36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1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C1,DNAJA3,</w:t>
            </w:r>
            <w:r>
              <w:rPr>
                <w:b/>
                <w:sz w:val="16"/>
                <w:szCs w:val="16"/>
              </w:rPr>
              <w:t>TRIP10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8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6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97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,MGMT,EYA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41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n guidance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6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17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XN3,KCNQ3,</w:t>
            </w:r>
            <w:r>
              <w:rPr>
                <w:b/>
                <w:sz w:val="16"/>
                <w:szCs w:val="16"/>
              </w:rPr>
              <w:t>CHL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06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apoptot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04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96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BMP4,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56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n modific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5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11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,HDAC9,EYA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42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02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01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ZIC2,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65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tomical structure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43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26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,EYA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117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n </w:t>
            </w:r>
            <w:r>
              <w:rPr>
                <w:sz w:val="16"/>
                <w:szCs w:val="16"/>
              </w:rPr>
              <w:t>projection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4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,</w:t>
            </w:r>
            <w:r>
              <w:rPr>
                <w:b/>
                <w:sz w:val="16"/>
                <w:szCs w:val="16"/>
              </w:rPr>
              <w:t>CHL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82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9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13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86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ular response to insulin stimulu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,DLC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06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cyte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2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98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H1R,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64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blast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3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37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51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al muscle tissue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18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,IGSF8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20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erol me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92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05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N,CYP7B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60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nsory perception </w:t>
            </w:r>
            <w:r>
              <w:rPr>
                <w:sz w:val="16"/>
                <w:szCs w:val="16"/>
              </w:rPr>
              <w:t>of smell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12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19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2M4,OR51B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61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avior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7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96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,</w:t>
            </w:r>
            <w:r>
              <w:rPr>
                <w:b/>
                <w:sz w:val="16"/>
                <w:szCs w:val="16"/>
              </w:rPr>
              <w:t>CHL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76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 mig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0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2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L1</w:t>
            </w:r>
            <w:r>
              <w:rPr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>TLX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54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cell death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3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236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,MGMT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22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oothened signaling </w:t>
            </w:r>
            <w:r>
              <w:rPr>
                <w:sz w:val="16"/>
                <w:szCs w:val="16"/>
              </w:rPr>
              <w:t>pathwa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5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90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,</w:t>
            </w:r>
            <w:r>
              <w:rPr>
                <w:b/>
                <w:sz w:val="16"/>
                <w:szCs w:val="16"/>
              </w:rPr>
              <w:t>EVC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41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nervous system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2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06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6F2,</w:t>
            </w:r>
            <w:r>
              <w:rPr>
                <w:b/>
                <w:sz w:val="16"/>
                <w:szCs w:val="16"/>
              </w:rPr>
              <w:t>TLX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50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 signaling pathwa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4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38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95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ory perception of light stimulu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08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USH1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60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y perception of sound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53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USH1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95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uilibriocep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1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USH1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49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 cell maintenance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3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236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USH1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49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ditory receptor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76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USH1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28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alveolus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7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96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,</w:t>
            </w: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O:000184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tube closure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6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0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2,DLC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91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ion of chemical stimulus involved in sensory perception of smell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96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88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2M4,OR51B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91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ation of cysteine-type endopeptidase activity involved in apoptot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56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57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C1,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00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phogenesis of an epithelium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2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48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</w:t>
            </w: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64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mmary gland epithelial </w:t>
            </w:r>
            <w:r>
              <w:rPr>
                <w:sz w:val="16"/>
                <w:szCs w:val="16"/>
                <w:lang w:val="en-US"/>
              </w:rPr>
              <w:t>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7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MT,</w:t>
            </w: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4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thelial tube branching involved in lung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7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,</w:t>
            </w: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26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llular organism growth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3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37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,</w:t>
            </w: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15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regulation of </w:t>
            </w:r>
            <w:r>
              <w:rPr>
                <w:sz w:val="16"/>
                <w:szCs w:val="16"/>
                <w:lang w:val="en-US"/>
              </w:rPr>
              <w:t>cysteine-type endopeptidase activity involved in apoptot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25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5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32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26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581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PAX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03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 recogni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2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,NTM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84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regulation of </w:t>
            </w:r>
            <w:r>
              <w:rPr>
                <w:sz w:val="16"/>
                <w:szCs w:val="16"/>
                <w:lang w:val="en-US"/>
              </w:rPr>
              <w:t>striated muscle tissue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2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  <w:r>
              <w:rPr>
                <w:sz w:val="16"/>
                <w:szCs w:val="16"/>
              </w:rPr>
              <w:t>,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66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myoblast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9018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kidney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5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85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63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 regulation </w:t>
            </w:r>
            <w:r>
              <w:rPr>
                <w:sz w:val="16"/>
                <w:szCs w:val="16"/>
                <w:lang w:val="en-US"/>
              </w:rPr>
              <w:t>of myeloid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1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35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sponse to interleukin-4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8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022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lithium 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5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85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86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cell proliferation in bone marrow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13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heart field specific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10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cell prolife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5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59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2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52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pinal cord association neuron </w:t>
            </w:r>
            <w:r>
              <w:rPr>
                <w:sz w:val="16"/>
                <w:szCs w:val="16"/>
                <w:lang w:val="en-US"/>
              </w:rPr>
              <w:t>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85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granulocyte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30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protein dephosphoryl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C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04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arallel actin filament bundle </w:t>
            </w:r>
            <w:r>
              <w:rPr>
                <w:sz w:val="16"/>
                <w:szCs w:val="16"/>
                <w:lang w:val="en-US"/>
              </w:rPr>
              <w:t>assembl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H1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75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iatum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92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ation-induced cell death of T cell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22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5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59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62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ocalization </w:t>
            </w:r>
            <w:r>
              <w:rPr>
                <w:sz w:val="16"/>
                <w:szCs w:val="16"/>
              </w:rPr>
              <w:t>behavior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76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-cell signaling involved in mammary gland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3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nchiole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359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mammary gland epithelial cell prolife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53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a cartilage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8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goblet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087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receptor biosynthet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01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system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63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hymal-epithelial cell signal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8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-associated mesenchyme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64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regulation of </w:t>
            </w:r>
            <w:r>
              <w:rPr>
                <w:sz w:val="16"/>
                <w:szCs w:val="16"/>
                <w:lang w:val="en-US"/>
              </w:rPr>
              <w:t>erythrocyte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57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epithelial cell matu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XA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O:004869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tion of neuron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5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59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3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a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00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nal </w:t>
            </w:r>
            <w:r>
              <w:rPr>
                <w:sz w:val="16"/>
                <w:szCs w:val="16"/>
              </w:rPr>
              <w:t>system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19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ardial cushion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20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striated muscle tissue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013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tablishment of mitotic spindle orient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5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59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39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SMAD protein import into nucleu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03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tomical structure regress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6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lig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MT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315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 cell receptor V(D)J </w:t>
            </w:r>
            <w:r>
              <w:rPr>
                <w:sz w:val="16"/>
                <w:szCs w:val="16"/>
                <w:lang w:val="en-US"/>
              </w:rPr>
              <w:t>recombin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29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some duplic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70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43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10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6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DNA replic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77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ossific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04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outing angi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08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respiratory gaseous exchange by neurological system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70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43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X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240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cell-cell adhes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5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85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11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gulation </w:t>
            </w:r>
            <w:r>
              <w:rPr>
                <w:sz w:val="16"/>
                <w:szCs w:val="16"/>
                <w:lang w:val="en-US"/>
              </w:rPr>
              <w:t>of Wnt receptor signaling pathwa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48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odont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49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stress fiber assembl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C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35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D me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70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43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N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91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ion of mechanical stimulus involved in sensory perception of sound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85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9002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monocyte chemotax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1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95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transpor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5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85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N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06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al pigment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240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cell-cell adhes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00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 6-phosphate me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KP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38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 1,6-bisphosphate me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KP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66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 fate specific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X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89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estrogen receptor bind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33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</w:t>
            </w:r>
            <w:r>
              <w:rPr>
                <w:sz w:val="16"/>
                <w:szCs w:val="16"/>
                <w:lang w:val="en-US"/>
              </w:rPr>
              <w:t>regulation of interferon-gamma-mediated signaling pathwa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92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by host of viral transcrip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70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43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15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cell cycle arres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90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/ventral neural tube pattern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5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85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32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id progenitor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62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granulocyte chemotax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1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24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opoietic </w:t>
            </w:r>
            <w:r>
              <w:rPr>
                <w:sz w:val="16"/>
                <w:szCs w:val="16"/>
              </w:rPr>
              <w:t>progenitor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70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43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54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te gyrus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70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43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507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integ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79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74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tate gland </w:t>
            </w:r>
            <w:r>
              <w:rPr>
                <w:sz w:val="16"/>
                <w:szCs w:val="16"/>
              </w:rPr>
              <w:t>epithelium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7B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O:000333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enchymal to epithelial transition involved in metanephros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04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 vessel endothelial cell proliferation involved in sprouting angi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  <w:r>
              <w:rPr>
                <w:sz w:val="16"/>
                <w:szCs w:val="16"/>
              </w:rPr>
              <w:t>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39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pathway-restricted SMAD protein phosphoryl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58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gue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02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Rho protein signal transduc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C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59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folic acid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MT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05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motile primary cilium assembl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30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mast cell degranul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308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regulation of T </w:t>
            </w:r>
            <w:r>
              <w:rPr>
                <w:sz w:val="16"/>
                <w:szCs w:val="16"/>
                <w:lang w:val="en-US"/>
              </w:rPr>
              <w:t>cell differentiation in thymu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308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immature T cell proliferation in thymu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613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midine nucleoside ca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9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7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5C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103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 regulation </w:t>
            </w:r>
            <w:r>
              <w:rPr>
                <w:sz w:val="16"/>
                <w:szCs w:val="16"/>
                <w:lang w:val="en-US"/>
              </w:rPr>
              <w:t>of cartilage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5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85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83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mito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12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glomerular mesangial cell prolife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093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4 deacetyl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16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ustering of voltage-gated potassium channel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99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oid tuberosity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99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don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1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</w:t>
            </w:r>
            <w:r>
              <w:rPr>
                <w:sz w:val="16"/>
                <w:szCs w:val="16"/>
              </w:rPr>
              <w:t xml:space="preserve"> tissue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40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al muscle tissue regener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07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process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57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brain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C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663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pha-beta T </w:t>
            </w:r>
            <w:r>
              <w:rPr>
                <w:sz w:val="16"/>
                <w:szCs w:val="16"/>
                <w:lang w:val="en-US"/>
              </w:rPr>
              <w:t>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71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interleukin-4 produc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608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me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5C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201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elination in peripheral nervous system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10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588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amin transpor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N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10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temporal gyrus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71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interleukin-5 produc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69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</w:t>
            </w:r>
            <w:r>
              <w:rPr>
                <w:sz w:val="16"/>
                <w:szCs w:val="16"/>
                <w:lang w:val="en-US"/>
              </w:rPr>
              <w:t>regulation of interleukin-13 produc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240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cell-cell adhes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5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853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498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lysine deacetyl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87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ebrain neuroblast divis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024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thymocyte apopto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22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9030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dle assembly involved in mito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9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16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10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30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NA </w:t>
            </w:r>
            <w:r>
              <w:rPr>
                <w:sz w:val="16"/>
                <w:szCs w:val="16"/>
                <w:lang w:val="en-US"/>
              </w:rPr>
              <w:t>dealkylation involved in DNA repair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MT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81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type I hypersensitivit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96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tle response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01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ing reflex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19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eter smooth muscle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O:006008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ditory receptor cell stereocilium organiz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423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kephalin process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423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let amyloid </w:t>
            </w:r>
            <w:r>
              <w:rPr>
                <w:sz w:val="16"/>
                <w:szCs w:val="16"/>
              </w:rPr>
              <w:t>polypeptide process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54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utoprocess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20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nephric collecting duct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87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ebrain neuron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10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merular capillary form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9005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cell migration involved in sprouting angi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8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epithelial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C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40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nglion mother cell fate determin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6F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56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 involved in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74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fiber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6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309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34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xial mesoderm form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28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cysteine-type endopeptidase activity involved in apoptot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33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07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MT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86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ebrain radial glial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94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mation of radial glial scaffold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922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ission of nerve impulse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704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43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438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article organiz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FRN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97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ion of mechanical stimulus involved in equilibriocep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5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093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3 deacetyl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28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90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40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interleukin-3 biosynthet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42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 regulation of granulocyte macrophage colony-stimulating factor biosynthetic </w:t>
            </w:r>
            <w:r>
              <w:rPr>
                <w:sz w:val="16"/>
                <w:szCs w:val="16"/>
                <w:lang w:val="en-US"/>
              </w:rPr>
              <w:t>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82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onin secre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1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midine nucleoside me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5C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71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io-allantoic fus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762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314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regulation </w:t>
            </w:r>
            <w:r>
              <w:rPr>
                <w:sz w:val="16"/>
                <w:szCs w:val="16"/>
                <w:lang w:val="en-US"/>
              </w:rPr>
              <w:t>of intracellular estrogen receptor signaling pathwa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7B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104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branching involved in lung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072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 double-strand break process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74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skeletal muscle fiber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20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localization to juxtaparanode region of ax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76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ic system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2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34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eletal muscle acetylcholine-gated channel cluster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3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06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 pigment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312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GTP catabolic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10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481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ellite cell commit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115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a gland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13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P signaling pathway involved in heart induc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09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branch elongation involved in ureteric bud branching</w:t>
            </w:r>
            <w:r>
              <w:rPr>
                <w:sz w:val="16"/>
                <w:szCs w:val="16"/>
                <w:lang w:val="en-US"/>
              </w:rPr>
              <w:t xml:space="preserve"> by BMP signaling pathwa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9019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branching involved in ureteric bud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O:200013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cell proliferation involved in heart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43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nchus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27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septum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325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9019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glomerulus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1149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MP signaling pathway involved </w:t>
            </w:r>
            <w:r>
              <w:rPr>
                <w:sz w:val="16"/>
                <w:szCs w:val="16"/>
                <w:lang w:val="en-US"/>
              </w:rPr>
              <w:t>in ureter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20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mesenchymal cell proliferation involved in ureter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10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pecification of ureteric bud anterior/posterior symmetry by BMP signaling </w:t>
            </w:r>
            <w:r>
              <w:rPr>
                <w:sz w:val="16"/>
                <w:szCs w:val="16"/>
                <w:lang w:val="en-US"/>
              </w:rPr>
              <w:t>pathway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115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P signaling pathway involved in renal system segment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115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lmonary artery endothelial tube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200000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gative regulation of metanephric </w:t>
            </w:r>
            <w:r>
              <w:rPr>
                <w:sz w:val="16"/>
                <w:szCs w:val="16"/>
                <w:lang w:val="en-US"/>
              </w:rPr>
              <w:t>S-shaped body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219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ter epithelial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89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P signaling pathway involved in nephric duct form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5020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 regulation of </w:t>
            </w:r>
            <w:r>
              <w:rPr>
                <w:sz w:val="16"/>
                <w:szCs w:val="16"/>
                <w:lang w:val="en-US"/>
              </w:rPr>
              <w:t>cardiac muscle fiber developmen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200000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metanephric comma-shaped body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39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mesodermal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502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thelial cell proliferation involved in lung morphogenesi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50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ud dilation involved in lung branch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9006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cell cycle process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06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helper</w:t>
            </w:r>
            <w:r>
              <w:rPr>
                <w:sz w:val="16"/>
                <w:szCs w:val="16"/>
              </w:rPr>
              <w:t xml:space="preserve"> 1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0028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import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N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31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ition, DNA-mediated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71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68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153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ion of striated muscle cell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866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apoptotic process in bone marrow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1895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ontoblast differenti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1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2001251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 regulation of chromosome organization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2001034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egulation of double-strand break repair via nonhomologous end joining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</w:t>
            </w:r>
          </w:p>
        </w:tc>
      </w:tr>
      <w:tr w:rsidR="00036BD5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0737</w:t>
            </w:r>
          </w:p>
        </w:tc>
        <w:tc>
          <w:tcPr>
            <w:tcW w:w="306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catabolic process, endonucleolytic</w:t>
            </w:r>
          </w:p>
        </w:tc>
        <w:tc>
          <w:tcPr>
            <w:tcW w:w="93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7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94</w:t>
            </w:r>
          </w:p>
        </w:tc>
        <w:tc>
          <w:tcPr>
            <w:tcW w:w="2775" w:type="dxa"/>
            <w:shd w:val="clear" w:color="auto" w:fill="auto"/>
            <w:tcMar>
              <w:left w:w="108" w:type="dxa"/>
            </w:tcMar>
          </w:tcPr>
          <w:p w:rsidR="00036BD5" w:rsidRDefault="00CB6F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MAR</w:t>
            </w:r>
          </w:p>
        </w:tc>
      </w:tr>
    </w:tbl>
    <w:p w:rsidR="00036BD5" w:rsidRDefault="00CB6F64">
      <w:pPr>
        <w:jc w:val="both"/>
        <w:rPr>
          <w:lang w:val="en-US"/>
        </w:rPr>
      </w:pPr>
      <w:r>
        <w:rPr>
          <w:lang w:val="en-US"/>
        </w:rPr>
        <w:t xml:space="preserve">Genes in bold represent candidate genes with significant methylation </w:t>
      </w:r>
      <w:r>
        <w:rPr>
          <w:lang w:val="en-US"/>
        </w:rPr>
        <w:t>differences between responder and non-responder patients that were analyzed for validation by pyrosequencing analysis.</w:t>
      </w:r>
    </w:p>
    <w:p w:rsidR="00036BD5" w:rsidRDefault="00036BD5"/>
    <w:sectPr w:rsidR="00036BD5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BD5"/>
    <w:rsid w:val="00036BD5"/>
    <w:rsid w:val="00CB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lacedeInternet">
    <w:name w:val="Enlace de Internet"/>
    <w:basedOn w:val="DefaultParagraphFont"/>
    <w:uiPriority w:val="99"/>
    <w:semiHidden/>
    <w:unhideWhenUsed/>
    <w:rsid w:val="00B576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5768E"/>
    <w:rPr>
      <w:color w:val="954F72"/>
      <w:u w:val="single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Mangal"/>
    </w:rPr>
  </w:style>
  <w:style w:type="paragraph" w:customStyle="1" w:styleId="msonormal0">
    <w:name w:val="msonormal"/>
    <w:basedOn w:val="Normal"/>
    <w:qFormat/>
    <w:rsid w:val="00B5768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qFormat/>
    <w:rsid w:val="00B5768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qFormat/>
    <w:rsid w:val="00B5768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qFormat/>
    <w:rsid w:val="00B5768E"/>
    <w:pPr>
      <w:pBdr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qFormat/>
    <w:rsid w:val="00B5768E"/>
    <w:pPr>
      <w:pBdr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qFormat/>
    <w:rsid w:val="00B5768E"/>
    <w:pPr>
      <w:pBdr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qFormat/>
    <w:rsid w:val="00B5768E"/>
    <w:pPr>
      <w:pBdr>
        <w:top w:val="single" w:sz="4" w:space="0" w:color="00000A"/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qFormat/>
    <w:rsid w:val="00B5768E"/>
    <w:pPr>
      <w:pBdr>
        <w:top w:val="single" w:sz="4" w:space="0" w:color="00000A"/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B57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lacedeInternet">
    <w:name w:val="Enlace de Internet"/>
    <w:basedOn w:val="DefaultParagraphFont"/>
    <w:uiPriority w:val="99"/>
    <w:semiHidden/>
    <w:unhideWhenUsed/>
    <w:rsid w:val="00B576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5768E"/>
    <w:rPr>
      <w:color w:val="954F72"/>
      <w:u w:val="single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Mangal"/>
    </w:rPr>
  </w:style>
  <w:style w:type="paragraph" w:customStyle="1" w:styleId="msonormal0">
    <w:name w:val="msonormal"/>
    <w:basedOn w:val="Normal"/>
    <w:qFormat/>
    <w:rsid w:val="00B5768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qFormat/>
    <w:rsid w:val="00B5768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qFormat/>
    <w:rsid w:val="00B5768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qFormat/>
    <w:rsid w:val="00B5768E"/>
    <w:pPr>
      <w:pBdr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qFormat/>
    <w:rsid w:val="00B5768E"/>
    <w:pPr>
      <w:pBdr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qFormat/>
    <w:rsid w:val="00B5768E"/>
    <w:pPr>
      <w:pBdr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qFormat/>
    <w:rsid w:val="00B5768E"/>
    <w:pPr>
      <w:pBdr>
        <w:top w:val="single" w:sz="4" w:space="0" w:color="00000A"/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qFormat/>
    <w:rsid w:val="00B5768E"/>
    <w:pPr>
      <w:pBdr>
        <w:top w:val="single" w:sz="4" w:space="0" w:color="00000A"/>
        <w:bottom w:val="single" w:sz="4" w:space="0" w:color="00000A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B57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2656</Words>
  <Characters>15141</Characters>
  <Application>Microsoft Office Word</Application>
  <DocSecurity>0</DocSecurity>
  <Lines>126</Lines>
  <Paragraphs>35</Paragraphs>
  <ScaleCrop>false</ScaleCrop>
  <Company/>
  <LinksUpToDate>false</LinksUpToDate>
  <CharactersWithSpaces>17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Diaz Lagares</dc:creator>
  <dc:description/>
  <cp:lastModifiedBy>MSARDAN</cp:lastModifiedBy>
  <cp:revision>13</cp:revision>
  <dcterms:created xsi:type="dcterms:W3CDTF">2019-01-08T20:03:00Z</dcterms:created>
  <dcterms:modified xsi:type="dcterms:W3CDTF">2019-02-01T22:55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